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A48CD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60879991" w14:textId="77777777" w:rsidR="00B236FD" w:rsidRPr="00B926F2" w:rsidRDefault="00B236FD" w:rsidP="00755CD7">
      <w:pPr>
        <w:rPr>
          <w:i/>
          <w:lang w:eastAsia="ja-JP"/>
        </w:rPr>
      </w:pPr>
    </w:p>
    <w:p w14:paraId="4D1B3940" w14:textId="6E8C2E48" w:rsidR="00254454" w:rsidRDefault="00C83B8A" w:rsidP="00B03224">
      <w:r>
        <w:rPr>
          <w:b/>
        </w:rPr>
        <w:t xml:space="preserve">File name: </w:t>
      </w:r>
      <w:r w:rsidR="006A34D5">
        <w:t xml:space="preserve">Supplementary </w:t>
      </w:r>
      <w:r w:rsidR="00AA42DD">
        <w:t>Data</w:t>
      </w:r>
      <w:r w:rsidR="002B7BDF">
        <w:t xml:space="preserve"> </w:t>
      </w:r>
      <w:r w:rsidR="003F7C83">
        <w:t>1</w:t>
      </w:r>
      <w:r w:rsidR="002B7BDF">
        <w:br/>
      </w:r>
      <w:r w:rsidR="002C5DB1">
        <w:rPr>
          <w:b/>
        </w:rPr>
        <w:t>Description:</w:t>
      </w:r>
      <w:r>
        <w:t xml:space="preserve"> </w:t>
      </w:r>
      <w:r w:rsidR="003002E1" w:rsidRPr="003002E1">
        <w:t>Source data for Fig. 1d, 1k-l, 2g, 3d-f, 4d-g, 5i, 5m, 5j.</w:t>
      </w:r>
    </w:p>
    <w:p w14:paraId="3E9052A0" w14:textId="77777777" w:rsidR="00FC36AA" w:rsidRDefault="00FC36AA" w:rsidP="00B03224"/>
    <w:p w14:paraId="4C8F872A" w14:textId="77777777" w:rsidR="00B03224" w:rsidRPr="00846CF6" w:rsidRDefault="00B03224" w:rsidP="00FA5F95"/>
    <w:sectPr w:rsidR="00B03224" w:rsidRPr="00846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70193"/>
    <w:rsid w:val="000819B1"/>
    <w:rsid w:val="00101A27"/>
    <w:rsid w:val="00112B00"/>
    <w:rsid w:val="00120B0C"/>
    <w:rsid w:val="001B4E8C"/>
    <w:rsid w:val="001C66B6"/>
    <w:rsid w:val="001D3486"/>
    <w:rsid w:val="001E3C78"/>
    <w:rsid w:val="002053F2"/>
    <w:rsid w:val="00254454"/>
    <w:rsid w:val="002B7BDF"/>
    <w:rsid w:val="002C060E"/>
    <w:rsid w:val="002C5DB1"/>
    <w:rsid w:val="002E6B8E"/>
    <w:rsid w:val="003002E1"/>
    <w:rsid w:val="00332F1C"/>
    <w:rsid w:val="00337187"/>
    <w:rsid w:val="00381CE8"/>
    <w:rsid w:val="0038545C"/>
    <w:rsid w:val="003C35B4"/>
    <w:rsid w:val="003D012B"/>
    <w:rsid w:val="003F7C83"/>
    <w:rsid w:val="00404063"/>
    <w:rsid w:val="00435FA4"/>
    <w:rsid w:val="00436CEE"/>
    <w:rsid w:val="00455F4F"/>
    <w:rsid w:val="00526982"/>
    <w:rsid w:val="0057043C"/>
    <w:rsid w:val="005D2423"/>
    <w:rsid w:val="005D77BE"/>
    <w:rsid w:val="005F1A20"/>
    <w:rsid w:val="00625E9F"/>
    <w:rsid w:val="0067454B"/>
    <w:rsid w:val="006858C2"/>
    <w:rsid w:val="006A34D5"/>
    <w:rsid w:val="006C2E59"/>
    <w:rsid w:val="006C33FE"/>
    <w:rsid w:val="006E68E8"/>
    <w:rsid w:val="00733373"/>
    <w:rsid w:val="00755CD7"/>
    <w:rsid w:val="007975D1"/>
    <w:rsid w:val="007C4649"/>
    <w:rsid w:val="007D2FA5"/>
    <w:rsid w:val="00821571"/>
    <w:rsid w:val="008465C4"/>
    <w:rsid w:val="00846CF6"/>
    <w:rsid w:val="00874538"/>
    <w:rsid w:val="008933EA"/>
    <w:rsid w:val="008A1C52"/>
    <w:rsid w:val="00933657"/>
    <w:rsid w:val="00977900"/>
    <w:rsid w:val="009E260C"/>
    <w:rsid w:val="00AA42DD"/>
    <w:rsid w:val="00AB6263"/>
    <w:rsid w:val="00AC26E8"/>
    <w:rsid w:val="00B03224"/>
    <w:rsid w:val="00B236FD"/>
    <w:rsid w:val="00B431FE"/>
    <w:rsid w:val="00B93A25"/>
    <w:rsid w:val="00BC0543"/>
    <w:rsid w:val="00C15F42"/>
    <w:rsid w:val="00C83B8A"/>
    <w:rsid w:val="00CF2BCC"/>
    <w:rsid w:val="00D6345E"/>
    <w:rsid w:val="00DC727B"/>
    <w:rsid w:val="00DD3458"/>
    <w:rsid w:val="00DF55D3"/>
    <w:rsid w:val="00E47AEF"/>
    <w:rsid w:val="00F77494"/>
    <w:rsid w:val="00F77CA7"/>
    <w:rsid w:val="00F84AFF"/>
    <w:rsid w:val="00FA5F95"/>
    <w:rsid w:val="00FC3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57D31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George Andrew Inglis</cp:lastModifiedBy>
  <cp:revision>3</cp:revision>
  <cp:lastPrinted>2023-04-21T13:58:00Z</cp:lastPrinted>
  <dcterms:created xsi:type="dcterms:W3CDTF">2023-06-16T11:40:00Z</dcterms:created>
  <dcterms:modified xsi:type="dcterms:W3CDTF">2023-06-20T13:22:00Z</dcterms:modified>
</cp:coreProperties>
</file>